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135" w:rsidRDefault="00A80719">
      <w:pPr>
        <w:rPr>
          <w:b/>
        </w:rPr>
      </w:pPr>
      <w:r>
        <w:rPr>
          <w:b/>
        </w:rPr>
        <w:t>Additional</w:t>
      </w:r>
      <w:r w:rsidR="00BB7135">
        <w:rPr>
          <w:b/>
        </w:rPr>
        <w:t xml:space="preserve"> Table 1 </w:t>
      </w:r>
      <w:r w:rsidR="00C471EA" w:rsidRPr="0025301B">
        <w:rPr>
          <w:b/>
        </w:rPr>
        <w:t xml:space="preserve">Example systematic reviews </w:t>
      </w:r>
      <w:r w:rsidR="00BB7135">
        <w:rPr>
          <w:b/>
        </w:rPr>
        <w:t>of</w:t>
      </w:r>
      <w:r w:rsidR="00C471EA" w:rsidRPr="0025301B">
        <w:rPr>
          <w:b/>
        </w:rPr>
        <w:t xml:space="preserve"> digital approaches for recruitment or retention in clinical and health </w:t>
      </w:r>
      <w:r w:rsidR="00B0111D">
        <w:rPr>
          <w:b/>
        </w:rPr>
        <w:t>studies</w:t>
      </w:r>
    </w:p>
    <w:p w:rsidR="00595E83" w:rsidRPr="0025301B" w:rsidRDefault="0025301B">
      <w:pPr>
        <w:rPr>
          <w:b/>
        </w:rPr>
      </w:pPr>
      <w:r>
        <w:rPr>
          <w:b/>
        </w:rPr>
        <w:t xml:space="preserve"> </w:t>
      </w:r>
      <w:r w:rsidRPr="00BB7135">
        <w:t xml:space="preserve">References </w:t>
      </w:r>
      <w:proofErr w:type="gramStart"/>
      <w:r w:rsidRPr="00BB7135">
        <w:t>are listed</w:t>
      </w:r>
      <w:proofErr w:type="gramEnd"/>
      <w:r w:rsidRPr="00BB7135">
        <w:t xml:space="preserve"> below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986"/>
        <w:gridCol w:w="1522"/>
        <w:gridCol w:w="2254"/>
      </w:tblGrid>
      <w:tr w:rsidR="00C471EA" w:rsidTr="00C471EA">
        <w:tc>
          <w:tcPr>
            <w:tcW w:w="2254" w:type="dxa"/>
          </w:tcPr>
          <w:p w:rsidR="00C471EA" w:rsidRPr="0025301B" w:rsidRDefault="0025301B">
            <w:pPr>
              <w:rPr>
                <w:b/>
              </w:rPr>
            </w:pPr>
            <w:r w:rsidRPr="0025301B">
              <w:rPr>
                <w:b/>
              </w:rPr>
              <w:t>Authors</w:t>
            </w:r>
            <w:r>
              <w:rPr>
                <w:b/>
              </w:rPr>
              <w:t>, date [reference]</w:t>
            </w:r>
          </w:p>
        </w:tc>
        <w:tc>
          <w:tcPr>
            <w:tcW w:w="2986" w:type="dxa"/>
          </w:tcPr>
          <w:p w:rsidR="00C471EA" w:rsidRPr="0025301B" w:rsidRDefault="00C471EA">
            <w:pPr>
              <w:rPr>
                <w:b/>
              </w:rPr>
            </w:pPr>
            <w:r w:rsidRPr="0025301B">
              <w:rPr>
                <w:b/>
              </w:rPr>
              <w:t>Topic</w:t>
            </w:r>
          </w:p>
        </w:tc>
        <w:tc>
          <w:tcPr>
            <w:tcW w:w="1522" w:type="dxa"/>
          </w:tcPr>
          <w:p w:rsidR="00C471EA" w:rsidRPr="0025301B" w:rsidRDefault="00C471EA" w:rsidP="00C471EA">
            <w:pPr>
              <w:rPr>
                <w:b/>
              </w:rPr>
            </w:pPr>
            <w:r w:rsidRPr="0025301B">
              <w:rPr>
                <w:b/>
              </w:rPr>
              <w:t>Search date</w:t>
            </w:r>
          </w:p>
        </w:tc>
        <w:tc>
          <w:tcPr>
            <w:tcW w:w="2254" w:type="dxa"/>
          </w:tcPr>
          <w:p w:rsidR="00C471EA" w:rsidRPr="0025301B" w:rsidRDefault="00C471EA">
            <w:pPr>
              <w:rPr>
                <w:b/>
              </w:rPr>
            </w:pPr>
            <w:r w:rsidRPr="0025301B">
              <w:rPr>
                <w:b/>
              </w:rPr>
              <w:t>Comments</w:t>
            </w:r>
          </w:p>
        </w:tc>
      </w:tr>
      <w:tr w:rsidR="00C471EA" w:rsidTr="00C471EA">
        <w:tc>
          <w:tcPr>
            <w:tcW w:w="2254" w:type="dxa"/>
          </w:tcPr>
          <w:p w:rsidR="00C471EA" w:rsidRDefault="00C471EA" w:rsidP="00FE72DE">
            <w:proofErr w:type="spellStart"/>
            <w:r>
              <w:t>Alshaikh</w:t>
            </w:r>
            <w:proofErr w:type="spellEnd"/>
            <w:r>
              <w:t xml:space="preserve"> et al. 2014</w:t>
            </w:r>
            <w:r w:rsidR="00030E9F">
              <w:t xml:space="preserve"> </w:t>
            </w:r>
            <w:r w:rsidR="00FE72DE">
              <w:fldChar w:fldCharType="begin">
                <w:fldData xml:space="preserve">PEVuZE5vdGU+PENpdGU+PEF1dGhvcj5BbHNoYWlraDwvQXV0aG9yPjxZZWFyPjIwMTQ8L1llYXI+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BbHNoYWlraDwvQXV0aG9yPjxZZWFyPjIwMTQ8L1llYXI+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C471EA">
            <w:r>
              <w:t>Social network sites for collecting health data</w:t>
            </w:r>
          </w:p>
        </w:tc>
        <w:tc>
          <w:tcPr>
            <w:tcW w:w="1522" w:type="dxa"/>
          </w:tcPr>
          <w:p w:rsidR="00C471EA" w:rsidRDefault="00C471EA">
            <w:r>
              <w:t>March 2013</w:t>
            </w:r>
          </w:p>
        </w:tc>
        <w:tc>
          <w:tcPr>
            <w:tcW w:w="2254" w:type="dxa"/>
          </w:tcPr>
          <w:p w:rsidR="00C471EA" w:rsidRDefault="00C471EA"/>
        </w:tc>
      </w:tr>
      <w:tr w:rsidR="00C471EA" w:rsidTr="00C471EA">
        <w:tc>
          <w:tcPr>
            <w:tcW w:w="2254" w:type="dxa"/>
          </w:tcPr>
          <w:p w:rsidR="00C471EA" w:rsidRDefault="00C471EA" w:rsidP="00FE72DE">
            <w:r>
              <w:t>Amon et al. 2014</w:t>
            </w:r>
            <w:r w:rsidR="00030E9F">
              <w:t xml:space="preserve"> </w:t>
            </w:r>
            <w:r w:rsidR="00FE72DE">
              <w:fldChar w:fldCharType="begin">
                <w:fldData xml:space="preserve">PEVuZE5vdGU+PENpdGU+PEF1dGhvcj5BbW9uPC9BdXRob3I+PFllYXI+MjAxNDwvWWVhcj48UmVj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BbW9uPC9BdXRob3I+PFllYXI+MjAxNDwvWWVhcj48UmVj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2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BA0863">
            <w:r>
              <w:t>Facebook for recruiting young people in health research</w:t>
            </w:r>
          </w:p>
        </w:tc>
        <w:tc>
          <w:tcPr>
            <w:tcW w:w="1522" w:type="dxa"/>
          </w:tcPr>
          <w:p w:rsidR="00C471EA" w:rsidRDefault="00BA0863">
            <w:r>
              <w:t>November 2013</w:t>
            </w:r>
          </w:p>
        </w:tc>
        <w:tc>
          <w:tcPr>
            <w:tcW w:w="2254" w:type="dxa"/>
          </w:tcPr>
          <w:p w:rsidR="00C471EA" w:rsidRDefault="00C471EA"/>
        </w:tc>
      </w:tr>
      <w:tr w:rsidR="00BA0863" w:rsidTr="00C471EA">
        <w:tc>
          <w:tcPr>
            <w:tcW w:w="2254" w:type="dxa"/>
          </w:tcPr>
          <w:p w:rsidR="00BA0863" w:rsidRDefault="00BA0863" w:rsidP="00FE72DE">
            <w:r>
              <w:t>Boland et al. 2015</w:t>
            </w:r>
            <w:r w:rsidR="00030E9F">
              <w:t xml:space="preserve"> </w:t>
            </w:r>
            <w:r w:rsidR="00FE72DE">
              <w:fldChar w:fldCharType="begin">
                <w:fldData xml:space="preserve">PEVuZE5vdGU+PENpdGU+PEF1dGhvcj5Cb2xhbmQ8L0F1dGhvcj48WWVhcj4yMDE1PC9ZZWFyPjxS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Cb2xhbmQ8L0F1dGhvcj48WWVhcj4yMDE1PC9ZZWFyPjxS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3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BA0863" w:rsidRDefault="00063903">
            <w:r>
              <w:t>Recruitment methods for people with cancer or organ failure into clinical trials</w:t>
            </w:r>
          </w:p>
        </w:tc>
        <w:tc>
          <w:tcPr>
            <w:tcW w:w="1522" w:type="dxa"/>
          </w:tcPr>
          <w:p w:rsidR="00BA0863" w:rsidRDefault="00063903">
            <w:r>
              <w:t>February 2014</w:t>
            </w:r>
          </w:p>
        </w:tc>
        <w:tc>
          <w:tcPr>
            <w:tcW w:w="2254" w:type="dxa"/>
          </w:tcPr>
          <w:p w:rsidR="00BA0863" w:rsidRDefault="00BA0863"/>
        </w:tc>
      </w:tr>
      <w:tr w:rsidR="00BA0863" w:rsidTr="00C471EA">
        <w:tc>
          <w:tcPr>
            <w:tcW w:w="2254" w:type="dxa"/>
          </w:tcPr>
          <w:p w:rsidR="00BA0863" w:rsidRDefault="00063903" w:rsidP="00FE72DE">
            <w:proofErr w:type="spellStart"/>
            <w:r>
              <w:t>Bonevski</w:t>
            </w:r>
            <w:proofErr w:type="spellEnd"/>
            <w:r>
              <w:t xml:space="preserve"> et al. 2014</w:t>
            </w:r>
            <w:r w:rsidR="00030E9F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Bonevski&lt;/Author&gt;&lt;Year&gt;2014&lt;/Year&gt;&lt;RecNum&gt;224&lt;/RecNum&gt;&lt;DisplayText&gt;[4]&lt;/DisplayText&gt;&lt;record&gt;&lt;rec-number&gt;224&lt;/rec-number&gt;&lt;foreign-keys&gt;&lt;key app="EN" db-id="dfezratsq20rfkew9ecpewtutx0sasre05xp" timestamp="1549282096"&gt;224&lt;/key&gt;&lt;/foreign-keys&gt;&lt;ref-type name="Journal Article"&gt;17&lt;/ref-type&gt;&lt;contributors&gt;&lt;authors&gt;&lt;author&gt;Bonevski, Billie&lt;/author&gt;&lt;author&gt;Randell, Madeleine&lt;/author&gt;&lt;author&gt;Paul, Chris&lt;/author&gt;&lt;author&gt;Chapman, Kathy&lt;/author&gt;&lt;author&gt;Twyman, Laura&lt;/author&gt;&lt;author&gt;Bryant, Jamie&lt;/author&gt;&lt;author&gt;Brozek, Irena&lt;/author&gt;&lt;author&gt;Hughes, Clare&lt;/author&gt;&lt;/authors&gt;&lt;/contributors&gt;&lt;titles&gt;&lt;title&gt;Reaching the hard-to-reach: a systematic review of strategies for improving health and medical research with socially disadvantaged groups&lt;/title&gt;&lt;secondary-title&gt;BMCMedical Research Methodology&lt;/secondary-title&gt;&lt;/titles&gt;&lt;periodical&gt;&lt;full-title&gt;BMCMedical Research Methodology&lt;/full-title&gt;&lt;/periodical&gt;&lt;volume&gt;14&lt;/volume&gt;&lt;dates&gt;&lt;year&gt;2014&lt;/year&gt;&lt;pub-dates&gt;&lt;date&gt;Mar 25&lt;/date&gt;&lt;/pub-dates&gt;&lt;/dates&gt;&lt;isbn&gt;1471-2288&lt;/isbn&gt;&lt;accession-num&gt;WOS:000334439700001&lt;/accession-num&gt;&lt;urls&gt;&lt;related-urls&gt;&lt;url&gt;&amp;lt;Go to ISI&amp;gt;://WOS:000334439700001&lt;/url&gt;&lt;/related-urls&gt;&lt;/urls&gt;&lt;custom1&gt;Exclude&lt;/custom1&gt;&lt;custom2&gt;Exclude&lt;/custom2&gt;&lt;custom3&gt;Exclude&lt;/custom3&gt;&lt;custom7&gt;SR&lt;/custom7&gt;&lt;electronic-resource-num&gt;10.1186/1471-2288-14-42&lt;/electronic-resource-num&gt;&lt;modified-date&gt;Database search Jul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4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BA0863" w:rsidRDefault="00063903">
            <w:r>
              <w:t>Strategies for improving health of socially disadvantaged groups</w:t>
            </w:r>
          </w:p>
        </w:tc>
        <w:tc>
          <w:tcPr>
            <w:tcW w:w="1522" w:type="dxa"/>
          </w:tcPr>
          <w:p w:rsidR="00BA0863" w:rsidRDefault="00063903">
            <w:r>
              <w:t>May 2013</w:t>
            </w:r>
          </w:p>
        </w:tc>
        <w:tc>
          <w:tcPr>
            <w:tcW w:w="2254" w:type="dxa"/>
          </w:tcPr>
          <w:p w:rsidR="00BA0863" w:rsidRDefault="00BA0863"/>
        </w:tc>
      </w:tr>
      <w:tr w:rsidR="00C91219" w:rsidTr="00C471EA">
        <w:tc>
          <w:tcPr>
            <w:tcW w:w="2254" w:type="dxa"/>
          </w:tcPr>
          <w:p w:rsidR="00C91219" w:rsidRDefault="00C91219" w:rsidP="00FE72DE">
            <w:proofErr w:type="spellStart"/>
            <w:r>
              <w:t>Brueton</w:t>
            </w:r>
            <w:proofErr w:type="spellEnd"/>
            <w:r>
              <w:t xml:space="preserve"> et al. 2013</w:t>
            </w:r>
            <w:r w:rsidR="00030E9F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Brueton VC&lt;/Author&gt;&lt;Year&gt;2013&lt;/Year&gt;&lt;RecNum&gt;65&lt;/RecNum&gt;&lt;DisplayText&gt;[5]&lt;/DisplayText&gt;&lt;record&gt;&lt;rec-number&gt;65&lt;/rec-number&gt;&lt;foreign-keys&gt;&lt;key app="EN" db-id="dfezratsq20rfkew9ecpewtutx0sasre05xp" timestamp="1526564926"&gt;65&lt;/key&gt;&lt;/foreign-keys&gt;&lt;ref-type name="Journal Article"&gt;17&lt;/ref-type&gt;&lt;contributors&gt;&lt;authors&gt;&lt;author&gt;Brueton VC,&lt;/author&gt;&lt;author&gt;Tierney J,&lt;/author&gt;&lt;author&gt;Stenning S,&lt;/author&gt;&lt;author&gt;Harding S,&lt;/author&gt;&lt;author&gt;Meredith S,&lt;/author&gt;&lt;author&gt;Nazareth I,&lt;/author&gt;&lt;author&gt;Rait G&lt;/author&gt;&lt;/authors&gt;&lt;/contributors&gt;&lt;titles&gt;&lt;title&gt;Strategies to improve retention in randomised trials&lt;/title&gt;&lt;secondary-title&gt;Cochrane Database of Systematic Reviews&lt;/secondary-title&gt;&lt;/titles&gt;&lt;periodical&gt;&lt;full-title&gt;Cochrane Database of Systematic Reviews&lt;/full-title&gt;&lt;/periodical&gt;&lt;pages&gt;1-127&lt;/pages&gt;&lt;volume&gt;Issue 12. Art. No.: MR000032&lt;/volume&gt;&lt;dates&gt;&lt;year&gt;2013&lt;/year&gt;&lt;/dates&gt;&lt;urls&gt;&lt;/urls&gt;&lt;modified-date&gt;Reference list May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5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91219" w:rsidRPr="00DE547C" w:rsidRDefault="00C91219" w:rsidP="00C91219">
            <w:r>
              <w:t>Methods to improve retention in RCTs or quasi-randomised trials</w:t>
            </w:r>
          </w:p>
        </w:tc>
        <w:tc>
          <w:tcPr>
            <w:tcW w:w="1522" w:type="dxa"/>
          </w:tcPr>
          <w:p w:rsidR="00C91219" w:rsidRDefault="00C91219">
            <w:r>
              <w:t>May 2012</w:t>
            </w:r>
          </w:p>
        </w:tc>
        <w:tc>
          <w:tcPr>
            <w:tcW w:w="2254" w:type="dxa"/>
          </w:tcPr>
          <w:p w:rsidR="00C91219" w:rsidRDefault="00C91219"/>
        </w:tc>
      </w:tr>
      <w:tr w:rsidR="00BA0863" w:rsidTr="00C471EA">
        <w:tc>
          <w:tcPr>
            <w:tcW w:w="2254" w:type="dxa"/>
          </w:tcPr>
          <w:p w:rsidR="00BA0863" w:rsidRDefault="00F97D8F" w:rsidP="00FE72DE">
            <w:r>
              <w:t>Caldwell et al. 2010</w:t>
            </w:r>
            <w:r w:rsidR="00030E9F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Caldwell PHY&lt;/Author&gt;&lt;Year&gt;2010&lt;/Year&gt;&lt;RecNum&gt;69&lt;/RecNum&gt;&lt;DisplayText&gt;[6]&lt;/DisplayText&gt;&lt;record&gt;&lt;rec-number&gt;69&lt;/rec-number&gt;&lt;foreign-keys&gt;&lt;key app="EN" db-id="dfezratsq20rfkew9ecpewtutx0sasre05xp" timestamp="1526575339"&gt;69&lt;/key&gt;&lt;/foreign-keys&gt;&lt;ref-type name="Journal Article"&gt;17&lt;/ref-type&gt;&lt;contributors&gt;&lt;authors&gt;&lt;author&gt;Caldwell PHY,&lt;/author&gt;&lt;author&gt;Hamilton S,&lt;/author&gt;&lt;author&gt;Tan A,&lt;/author&gt;&lt;author&gt;Craig JC,&lt;/author&gt;&lt;/authors&gt;&lt;/contributors&gt;&lt;titles&gt;&lt;title&gt;Strategies for increasing recruitment to randomised controlled trials: systematic review&lt;/title&gt;&lt;secondary-title&gt;PLoS Medicine&lt;/secondary-title&gt;&lt;/titles&gt;&lt;periodical&gt;&lt;full-title&gt;PLoS Medicine&lt;/full-title&gt;&lt;/periodical&gt;&lt;pages&gt;1-16&lt;/pages&gt;&lt;volume&gt;7(11): e1000368&lt;/volume&gt;&lt;dates&gt;&lt;year&gt;2010&lt;/year&gt;&lt;/dates&gt;&lt;urls&gt;&lt;/urls&gt;&lt;modified-date&gt;Reference list May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6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BA0863" w:rsidRDefault="00DE547C">
            <w:r w:rsidRPr="00DE547C">
              <w:t>Methods to improve recruitment in RCTs</w:t>
            </w:r>
          </w:p>
        </w:tc>
        <w:tc>
          <w:tcPr>
            <w:tcW w:w="1522" w:type="dxa"/>
          </w:tcPr>
          <w:p w:rsidR="00BA0863" w:rsidRDefault="00F97D8F">
            <w:r>
              <w:t>April 2009</w:t>
            </w:r>
          </w:p>
        </w:tc>
        <w:tc>
          <w:tcPr>
            <w:tcW w:w="2254" w:type="dxa"/>
          </w:tcPr>
          <w:p w:rsidR="00BA0863" w:rsidRDefault="00BA0863"/>
        </w:tc>
      </w:tr>
      <w:tr w:rsidR="00C471EA" w:rsidTr="00C471EA">
        <w:tc>
          <w:tcPr>
            <w:tcW w:w="2254" w:type="dxa"/>
          </w:tcPr>
          <w:p w:rsidR="00C471EA" w:rsidRDefault="00C471EA" w:rsidP="00FE72DE">
            <w:proofErr w:type="spellStart"/>
            <w:r>
              <w:t>Cuggia</w:t>
            </w:r>
            <w:proofErr w:type="spellEnd"/>
            <w:r>
              <w:t xml:space="preserve"> et al. 2011</w:t>
            </w:r>
            <w:r w:rsidR="00030E9F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Cuggia M&lt;/Author&gt;&lt;Year&gt;2011&lt;/Year&gt;&lt;RecNum&gt;87&lt;/RecNum&gt;&lt;DisplayText&gt;[7]&lt;/DisplayText&gt;&lt;record&gt;&lt;rec-number&gt;87&lt;/rec-number&gt;&lt;foreign-keys&gt;&lt;key app="EN" db-id="dfezratsq20rfkew9ecpewtutx0sasre05xp" timestamp="1530263683"&gt;87&lt;/key&gt;&lt;/foreign-keys&gt;&lt;ref-type name="Journal Article"&gt;17&lt;/ref-type&gt;&lt;contributors&gt;&lt;authors&gt;&lt;author&gt;Cuggia M,&lt;/author&gt;&lt;author&gt;Besana P,&lt;/author&gt;&lt;author&gt;Glasspool D,&lt;/author&gt;&lt;/authors&gt;&lt;/contributors&gt;&lt;titles&gt;&lt;title&gt;Comparing semi-automatic systems for recruitment of patients to clinical trials&lt;/title&gt;&lt;secondary-title&gt;International Journal of Medical Informatics&lt;/secondary-title&gt;&lt;/titles&gt;&lt;periodical&gt;&lt;full-title&gt;International Journal of Medical Informatics&lt;/full-title&gt;&lt;/periodical&gt;&lt;pages&gt;371-388&lt;/pages&gt;&lt;volume&gt;80&lt;/volume&gt;&lt;dates&gt;&lt;year&gt;2011&lt;/year&gt;&lt;/dates&gt;&lt;urls&gt;&lt;/urls&gt;&lt;modified-date&gt;Reference list June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7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C471EA">
            <w:r>
              <w:t>Semi-automatic recruitment systems for clinical trials</w:t>
            </w:r>
          </w:p>
        </w:tc>
        <w:tc>
          <w:tcPr>
            <w:tcW w:w="1522" w:type="dxa"/>
          </w:tcPr>
          <w:p w:rsidR="00C471EA" w:rsidRDefault="00C471EA">
            <w:r>
              <w:t>August 2009</w:t>
            </w:r>
          </w:p>
        </w:tc>
        <w:tc>
          <w:tcPr>
            <w:tcW w:w="2254" w:type="dxa"/>
          </w:tcPr>
          <w:p w:rsidR="00C471EA" w:rsidRDefault="00C471EA">
            <w:r>
              <w:t>Systematic search, not full systematic review</w:t>
            </w:r>
          </w:p>
        </w:tc>
      </w:tr>
      <w:tr w:rsidR="00DD0F25" w:rsidTr="00C471EA">
        <w:tc>
          <w:tcPr>
            <w:tcW w:w="2254" w:type="dxa"/>
          </w:tcPr>
          <w:p w:rsidR="00DD0F25" w:rsidRDefault="004F66CE" w:rsidP="00FE72DE">
            <w:r>
              <w:t>Fletcher et al. 2012</w:t>
            </w:r>
            <w:r w:rsidR="00030E9F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Fletcher B&lt;/Author&gt;&lt;Year&gt;2012&lt;/Year&gt;&lt;RecNum&gt;70&lt;/RecNum&gt;&lt;DisplayText&gt;[8]&lt;/DisplayText&gt;&lt;record&gt;&lt;rec-number&gt;70&lt;/rec-number&gt;&lt;foreign-keys&gt;&lt;key app="EN" db-id="dfezratsq20rfkew9ecpewtutx0sasre05xp" timestamp="1526575693"&gt;70&lt;/key&gt;&lt;/foreign-keys&gt;&lt;ref-type name="Journal Article"&gt;17&lt;/ref-type&gt;&lt;contributors&gt;&lt;authors&gt;&lt;author&gt;Fletcher B,&lt;/author&gt;&lt;author&gt;Gheorghe A,&lt;/author&gt;&lt;author&gt;Moore D,&lt;/author&gt;&lt;author&gt;Wilson S,&lt;/author&gt;&lt;author&gt;Damery S,&lt;/author&gt;&lt;/authors&gt;&lt;/contributors&gt;&lt;titles&gt;&lt;title&gt;Improving the recruitment activity of clinicians in randomized controlled trials: a systematic review&lt;/title&gt;&lt;secondary-title&gt;BMJ Open&lt;/secondary-title&gt;&lt;/titles&gt;&lt;periodical&gt;&lt;full-title&gt;BMJ Open&lt;/full-title&gt;&lt;/periodical&gt;&lt;pages&gt;1-14&lt;/pages&gt;&lt;volume&gt;2:e000496&lt;/volume&gt;&lt;dates&gt;&lt;year&gt;2012&lt;/year&gt;&lt;/dates&gt;&lt;urls&gt;&lt;/urls&gt;&lt;modified-date&gt;Reference list May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8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DD0F25" w:rsidRDefault="004F66CE">
            <w:r>
              <w:t>Recruitment methods to assist clinicians in RCTs</w:t>
            </w:r>
          </w:p>
        </w:tc>
        <w:tc>
          <w:tcPr>
            <w:tcW w:w="1522" w:type="dxa"/>
          </w:tcPr>
          <w:p w:rsidR="00DD0F25" w:rsidRDefault="004F66CE">
            <w:r>
              <w:t>March 2011</w:t>
            </w:r>
          </w:p>
        </w:tc>
        <w:tc>
          <w:tcPr>
            <w:tcW w:w="2254" w:type="dxa"/>
          </w:tcPr>
          <w:p w:rsidR="00DD0F25" w:rsidRDefault="00DD0F25"/>
        </w:tc>
      </w:tr>
      <w:tr w:rsidR="00C471EA" w:rsidTr="00C471EA">
        <w:tc>
          <w:tcPr>
            <w:tcW w:w="2254" w:type="dxa"/>
          </w:tcPr>
          <w:p w:rsidR="00C471EA" w:rsidRDefault="00C471EA" w:rsidP="00FE72DE">
            <w:r>
              <w:t>Foster et al. 201</w:t>
            </w:r>
            <w:r w:rsidR="00DD0F25">
              <w:t>1</w:t>
            </w:r>
            <w:r w:rsidR="00030E9F">
              <w:t xml:space="preserve"> </w:t>
            </w:r>
            <w:r w:rsidR="00FE72DE">
              <w:fldChar w:fldCharType="begin">
                <w:fldData xml:space="preserve">PEVuZE5vdGU+PENpdGU+PEF1dGhvcj5Gb3N0ZXI8L0F1dGhvcj48WWVhcj4yMDExPC9ZZWFyPjxS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Gb3N0ZXI8L0F1dGhvcj48WWVhcj4yMDExPC9ZZWFyPjxS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9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C471EA">
            <w:r>
              <w:t>Recruitment methods for walking intervention studies</w:t>
            </w:r>
          </w:p>
        </w:tc>
        <w:tc>
          <w:tcPr>
            <w:tcW w:w="1522" w:type="dxa"/>
          </w:tcPr>
          <w:p w:rsidR="00C471EA" w:rsidRDefault="00C471EA">
            <w:r>
              <w:t>May 2009</w:t>
            </w:r>
          </w:p>
        </w:tc>
        <w:tc>
          <w:tcPr>
            <w:tcW w:w="2254" w:type="dxa"/>
          </w:tcPr>
          <w:p w:rsidR="00C471EA" w:rsidRDefault="00C471EA"/>
        </w:tc>
      </w:tr>
      <w:tr w:rsidR="00DD0F25" w:rsidTr="00C471EA">
        <w:tc>
          <w:tcPr>
            <w:tcW w:w="2254" w:type="dxa"/>
          </w:tcPr>
          <w:p w:rsidR="00DD0F25" w:rsidRDefault="00DD0F25" w:rsidP="00FE72DE">
            <w:proofErr w:type="spellStart"/>
            <w:r>
              <w:t>K</w:t>
            </w:r>
            <w:r>
              <w:rPr>
                <w:rFonts w:cstheme="minorHAnsi"/>
              </w:rPr>
              <w:t>ö</w:t>
            </w:r>
            <w:r>
              <w:t>pcke</w:t>
            </w:r>
            <w:proofErr w:type="spellEnd"/>
            <w:r>
              <w:t xml:space="preserve"> et al. 2014</w:t>
            </w:r>
            <w:r w:rsidR="003578DA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Köpke F&lt;/Author&gt;&lt;Year&gt;2014&lt;/Year&gt;&lt;RecNum&gt;32&lt;/RecNum&gt;&lt;DisplayText&gt;[10]&lt;/DisplayText&gt;&lt;record&gt;&lt;rec-number&gt;32&lt;/rec-number&gt;&lt;foreign-keys&gt;&lt;key app="EN" db-id="dfezratsq20rfkew9ecpewtutx0sasre05xp" timestamp="1526311709"&gt;32&lt;/key&gt;&lt;/foreign-keys&gt;&lt;ref-type name="Journal Article"&gt;17&lt;/ref-type&gt;&lt;contributors&gt;&lt;authors&gt;&lt;author&gt;Köpke F,&lt;/author&gt;&lt;author&gt;Prokosch H-U,&lt;/author&gt;&lt;/authors&gt;&lt;/contributors&gt;&lt;titles&gt;&lt;title&gt;Employing computers for the recruitment into clinical trials: a comprehensive systematic review&lt;/title&gt;&lt;secondary-title&gt;J Med Internet Res&lt;/secondary-title&gt;&lt;/titles&gt;&lt;periodical&gt;&lt;full-title&gt;J Med Internet Res&lt;/full-title&gt;&lt;/periodical&gt;&lt;pages&gt;1-18&lt;/pages&gt;&lt;volume&gt;16(7):e161&lt;/volume&gt;&lt;dates&gt;&lt;year&gt;2014&lt;/year&gt;&lt;/dates&gt;&lt;urls&gt;&lt;/urls&gt;&lt;modified-date&gt;JW references May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10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DD0F25" w:rsidRDefault="00DD0F25">
            <w:r>
              <w:t>Computer-based approaches for patient recruitment</w:t>
            </w:r>
            <w:r w:rsidR="005527A7">
              <w:t xml:space="preserve"> into clinical trials</w:t>
            </w:r>
          </w:p>
        </w:tc>
        <w:tc>
          <w:tcPr>
            <w:tcW w:w="1522" w:type="dxa"/>
          </w:tcPr>
          <w:p w:rsidR="00DD0F25" w:rsidRDefault="00DD0F25">
            <w:r>
              <w:t>January 2014</w:t>
            </w:r>
          </w:p>
        </w:tc>
        <w:tc>
          <w:tcPr>
            <w:tcW w:w="2254" w:type="dxa"/>
          </w:tcPr>
          <w:p w:rsidR="00DD0F25" w:rsidRDefault="000836ED">
            <w:r>
              <w:t>Systematic search, not full systematic review</w:t>
            </w:r>
          </w:p>
        </w:tc>
      </w:tr>
      <w:tr w:rsidR="0025301B" w:rsidTr="00C471EA">
        <w:tc>
          <w:tcPr>
            <w:tcW w:w="2254" w:type="dxa"/>
          </w:tcPr>
          <w:p w:rsidR="0025301B" w:rsidRDefault="0025301B" w:rsidP="00FE72DE">
            <w:r>
              <w:t>Lam et al. 2016</w:t>
            </w:r>
            <w:r w:rsidR="003578DA">
              <w:t xml:space="preserve"> </w:t>
            </w:r>
            <w:r w:rsidR="00FE72DE">
              <w:fldChar w:fldCharType="begin">
                <w:fldData xml:space="preserve">PEVuZE5vdGU+PENpdGU+PEF1dGhvcj5MYW08L0F1dGhvcj48WWVhcj4yMDE2PC9ZZWFyPjxSZWNO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MYW08L0F1dGhvcj48WWVhcj4yMDE2PC9ZZWFyPjxSZWNO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1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25301B" w:rsidRDefault="00DF6479">
            <w:r>
              <w:t>Recruitment methods for young people in healthy lifestyle programmes</w:t>
            </w:r>
          </w:p>
        </w:tc>
        <w:tc>
          <w:tcPr>
            <w:tcW w:w="1522" w:type="dxa"/>
          </w:tcPr>
          <w:p w:rsidR="0025301B" w:rsidRDefault="00DF6479">
            <w:r>
              <w:t>May 2015</w:t>
            </w:r>
          </w:p>
        </w:tc>
        <w:tc>
          <w:tcPr>
            <w:tcW w:w="2254" w:type="dxa"/>
          </w:tcPr>
          <w:p w:rsidR="0025301B" w:rsidRDefault="0025301B"/>
        </w:tc>
      </w:tr>
      <w:tr w:rsidR="002A600B" w:rsidTr="00C471EA">
        <w:tc>
          <w:tcPr>
            <w:tcW w:w="2254" w:type="dxa"/>
          </w:tcPr>
          <w:p w:rsidR="002A600B" w:rsidRDefault="002A600B" w:rsidP="00FE72DE">
            <w:r>
              <w:t>Lane et al. 2015</w:t>
            </w:r>
            <w:r w:rsidR="006852A4">
              <w:t xml:space="preserve"> </w:t>
            </w:r>
            <w:r w:rsidR="00FE72DE">
              <w:fldChar w:fldCharType="begin">
                <w:fldData xml:space="preserve">PEVuZE5vdGU+PENpdGU+PEF1dGhvcj5MYW5lPC9BdXRob3I+PFllYXI+MjAxNTwvWWVhcj48UmVj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MYW5lPC9BdXRob3I+PFllYXI+MjAxNTwvWWVhcj48UmVj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2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2A600B" w:rsidRDefault="002A600B">
            <w:r>
              <w:t>Online recruitment methods for web-based mobile health studies</w:t>
            </w:r>
          </w:p>
        </w:tc>
        <w:tc>
          <w:tcPr>
            <w:tcW w:w="1522" w:type="dxa"/>
          </w:tcPr>
          <w:p w:rsidR="002A600B" w:rsidRDefault="002A600B">
            <w:r>
              <w:t>October 2014</w:t>
            </w:r>
          </w:p>
        </w:tc>
        <w:tc>
          <w:tcPr>
            <w:tcW w:w="2254" w:type="dxa"/>
          </w:tcPr>
          <w:p w:rsidR="002A600B" w:rsidRDefault="0000593D">
            <w:r>
              <w:t>Systematic search, not full systematic review</w:t>
            </w:r>
          </w:p>
        </w:tc>
      </w:tr>
      <w:tr w:rsidR="00C471EA" w:rsidTr="00C471EA">
        <w:tc>
          <w:tcPr>
            <w:tcW w:w="2254" w:type="dxa"/>
          </w:tcPr>
          <w:p w:rsidR="00C471EA" w:rsidRDefault="00C471EA" w:rsidP="00FE72DE">
            <w:proofErr w:type="spellStart"/>
            <w:r>
              <w:t>Marcano</w:t>
            </w:r>
            <w:proofErr w:type="spellEnd"/>
            <w:r>
              <w:t xml:space="preserve"> </w:t>
            </w:r>
            <w:proofErr w:type="spellStart"/>
            <w:r>
              <w:t>Belisario</w:t>
            </w:r>
            <w:proofErr w:type="spellEnd"/>
            <w:r>
              <w:t xml:space="preserve"> et al. 2012</w:t>
            </w:r>
            <w:r w:rsidR="006852A4">
              <w:t xml:space="preserve"> </w:t>
            </w:r>
            <w:r w:rsidR="00FE72DE">
              <w:fldChar w:fldCharType="begin">
                <w:fldData xml:space="preserve">PEVuZE5vdGU+PENpdGU+PEF1dGhvcj5NYXJjYW5vIEJlbGlzYXJpbzwvQXV0aG9yPjxZZWFyPjIw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NYXJjYW5vIEJlbGlzYXJpbzwvQXV0aG9yPjxZZWFyPjIw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3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C471EA">
            <w:r>
              <w:t>Recruitment methods for smokers in smoking cessation studies</w:t>
            </w:r>
          </w:p>
        </w:tc>
        <w:tc>
          <w:tcPr>
            <w:tcW w:w="1522" w:type="dxa"/>
          </w:tcPr>
          <w:p w:rsidR="00C471EA" w:rsidRDefault="00C471EA">
            <w:r>
              <w:t>September 2012</w:t>
            </w:r>
          </w:p>
        </w:tc>
        <w:tc>
          <w:tcPr>
            <w:tcW w:w="2254" w:type="dxa"/>
          </w:tcPr>
          <w:p w:rsidR="00C471EA" w:rsidRDefault="00C471EA"/>
        </w:tc>
      </w:tr>
      <w:tr w:rsidR="00C471EA" w:rsidTr="00C471EA">
        <w:tc>
          <w:tcPr>
            <w:tcW w:w="2254" w:type="dxa"/>
          </w:tcPr>
          <w:p w:rsidR="00C471EA" w:rsidRDefault="00C471EA" w:rsidP="00FE72DE">
            <w:r>
              <w:t>Park et al. 2013</w:t>
            </w:r>
            <w:r w:rsidR="006852A4">
              <w:t xml:space="preserve"> </w:t>
            </w:r>
            <w:r w:rsidR="00FE72DE">
              <w:fldChar w:fldCharType="begin">
                <w:fldData xml:space="preserve">PEVuZE5vdGU+PENpdGU+PEF1dGhvcj5QYXJrPC9BdXRob3I+PFllYXI+MjAxMzwvWWVhcj48UmVj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QYXJrPC9BdXRob3I+PFllYXI+MjAxMzwvWWVhcj48UmVj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4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C471EA">
            <w:r>
              <w:t>Social networking sites for health research on young people</w:t>
            </w:r>
          </w:p>
        </w:tc>
        <w:tc>
          <w:tcPr>
            <w:tcW w:w="1522" w:type="dxa"/>
          </w:tcPr>
          <w:p w:rsidR="00C471EA" w:rsidRDefault="00C471EA" w:rsidP="00C471EA">
            <w:r>
              <w:t xml:space="preserve">Not reported </w:t>
            </w:r>
          </w:p>
        </w:tc>
        <w:tc>
          <w:tcPr>
            <w:tcW w:w="2254" w:type="dxa"/>
          </w:tcPr>
          <w:p w:rsidR="00C471EA" w:rsidRDefault="00C471EA">
            <w:r>
              <w:t xml:space="preserve">Included studies </w:t>
            </w:r>
            <w:r w:rsidR="0064324E">
              <w:t xml:space="preserve">that </w:t>
            </w:r>
            <w:r>
              <w:t>were published up to 2013</w:t>
            </w:r>
          </w:p>
        </w:tc>
      </w:tr>
      <w:tr w:rsidR="0086313A" w:rsidTr="00C471EA">
        <w:tc>
          <w:tcPr>
            <w:tcW w:w="2254" w:type="dxa"/>
          </w:tcPr>
          <w:p w:rsidR="0086313A" w:rsidRDefault="0086313A" w:rsidP="00FE72DE">
            <w:r>
              <w:t>Rosenbaum et al. 2017</w:t>
            </w:r>
            <w:r w:rsidR="006852A4">
              <w:t xml:space="preserve"> </w:t>
            </w:r>
            <w:r w:rsidR="00FE72DE">
              <w:fldChar w:fldCharType="begin">
                <w:fldData xml:space="preserve">PEVuZE5vdGU+PENpdGU+PEF1dGhvcj5Sb3NlbmJhdW08L0F1dGhvcj48WWVhcj4yMDE3PC9ZZWFy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Sb3NlbmJhdW08L0F1dGhvcj48WWVhcj4yMDE3PC9ZZWFy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5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86313A" w:rsidRDefault="0086313A">
            <w:r>
              <w:t>Technology for recruiting minority populations</w:t>
            </w:r>
            <w:r w:rsidR="00D9211C">
              <w:t xml:space="preserve"> into weight management RCTs</w:t>
            </w:r>
          </w:p>
        </w:tc>
        <w:tc>
          <w:tcPr>
            <w:tcW w:w="1522" w:type="dxa"/>
          </w:tcPr>
          <w:p w:rsidR="0086313A" w:rsidRDefault="0086313A" w:rsidP="00C471EA">
            <w:r>
              <w:t>May 2016</w:t>
            </w:r>
          </w:p>
        </w:tc>
        <w:tc>
          <w:tcPr>
            <w:tcW w:w="2254" w:type="dxa"/>
          </w:tcPr>
          <w:p w:rsidR="0086313A" w:rsidRDefault="0086313A"/>
        </w:tc>
      </w:tr>
      <w:tr w:rsidR="0086313A" w:rsidTr="00C471EA">
        <w:tc>
          <w:tcPr>
            <w:tcW w:w="2254" w:type="dxa"/>
          </w:tcPr>
          <w:p w:rsidR="0086313A" w:rsidRDefault="0086313A" w:rsidP="00FE72DE">
            <w:r>
              <w:t>Thornton et al. 2016</w:t>
            </w:r>
            <w:r w:rsidR="006852A4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Thornton L&lt;/Author&gt;&lt;Year&gt;2016&lt;/Year&gt;&lt;RecNum&gt;90&lt;/RecNum&gt;&lt;DisplayText&gt;[16]&lt;/DisplayText&gt;&lt;record&gt;&lt;rec-number&gt;90&lt;/rec-number&gt;&lt;foreign-keys&gt;&lt;key app="EN" db-id="dfezratsq20rfkew9ecpewtutx0sasre05xp" timestamp="1530277232"&gt;90&lt;/key&gt;&lt;/foreign-keys&gt;&lt;ref-type name="Journal Article"&gt;17&lt;/ref-type&gt;&lt;contributors&gt;&lt;authors&gt;&lt;author&gt;Thornton L,&lt;/author&gt;&lt;author&gt;Batterham PJ,&lt;/author&gt;&lt;author&gt;Fassnacht DB,&lt;/author&gt;&lt;author&gt;Kay-Lambkin F,&lt;/author&gt;&lt;author&gt;Calear AL,&lt;/author&gt;&lt;author&gt;Hunt S,&lt;/author&gt;&lt;/authors&gt;&lt;/contributors&gt;&lt;titles&gt;&lt;title&gt;Recruiting for health, medical or psychosocial research using Facebook: Systematic review&lt;/title&gt;&lt;secondary-title&gt;Internet Interventions&lt;/secondary-title&gt;&lt;/titles&gt;&lt;periodical&gt;&lt;full-title&gt;Internet Interventions&lt;/full-title&gt;&lt;/periodical&gt;&lt;pages&gt;72-81&lt;/pages&gt;&lt;volume&gt;4&lt;/volume&gt;&lt;number&gt;1&lt;/number&gt;&lt;dates&gt;&lt;year&gt;2016&lt;/year&gt;&lt;/dates&gt;&lt;urls&gt;&lt;/urls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16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86313A" w:rsidRDefault="0086313A">
            <w:r>
              <w:t>Facebook for recruiting into health, medical or psychosocial research</w:t>
            </w:r>
          </w:p>
        </w:tc>
        <w:tc>
          <w:tcPr>
            <w:tcW w:w="1522" w:type="dxa"/>
          </w:tcPr>
          <w:p w:rsidR="0086313A" w:rsidRDefault="0086313A" w:rsidP="00C471EA">
            <w:r>
              <w:t>March 2015</w:t>
            </w:r>
          </w:p>
        </w:tc>
        <w:tc>
          <w:tcPr>
            <w:tcW w:w="2254" w:type="dxa"/>
          </w:tcPr>
          <w:p w:rsidR="0086313A" w:rsidRDefault="0086313A"/>
        </w:tc>
      </w:tr>
      <w:tr w:rsidR="00C471EA" w:rsidTr="00C471EA">
        <w:tc>
          <w:tcPr>
            <w:tcW w:w="2254" w:type="dxa"/>
          </w:tcPr>
          <w:p w:rsidR="00C471EA" w:rsidRDefault="002A600B" w:rsidP="00FE72DE">
            <w:proofErr w:type="spellStart"/>
            <w:r>
              <w:lastRenderedPageBreak/>
              <w:t>Topolevic-Vranic</w:t>
            </w:r>
            <w:proofErr w:type="spellEnd"/>
            <w:r>
              <w:t xml:space="preserve"> et al. 2016</w:t>
            </w:r>
            <w:r w:rsidR="006852A4">
              <w:t xml:space="preserve"> </w:t>
            </w:r>
            <w:r w:rsidR="00FE72DE">
              <w:fldChar w:fldCharType="begin">
                <w:fldData xml:space="preserve">PEVuZE5vdGU+PENpdGU+PEF1dGhvcj5Ub3BvbG92ZWMtVnJhbmljPC9BdXRob3I+PFllYXI+MjAx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</w:fldData>
              </w:fldChar>
            </w:r>
            <w:r w:rsidR="00FE72DE">
              <w:instrText xml:space="preserve"> ADDIN EN.CITE </w:instrText>
            </w:r>
            <w:r w:rsidR="00FE72DE">
              <w:fldChar w:fldCharType="begin">
                <w:fldData xml:space="preserve">PEVuZE5vdGU+PENpdGU+PEF1dGhvcj5Ub3BvbG92ZWMtVnJhbmljPC9BdXRob3I+PFllYXI+MjAx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</w:fldData>
              </w:fldChar>
            </w:r>
            <w:r w:rsidR="00FE72DE">
              <w:instrText xml:space="preserve"> ADDIN EN.CITE.DATA </w:instrText>
            </w:r>
            <w:r w:rsidR="00FE72DE">
              <w:fldChar w:fldCharType="end"/>
            </w:r>
            <w:r w:rsidR="00FE72DE">
              <w:fldChar w:fldCharType="separate"/>
            </w:r>
            <w:r w:rsidR="00FE72DE">
              <w:rPr>
                <w:noProof/>
              </w:rPr>
              <w:t>[17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2A600B">
            <w:r>
              <w:t>Social media in recruitment for medical research studies</w:t>
            </w:r>
          </w:p>
        </w:tc>
        <w:tc>
          <w:tcPr>
            <w:tcW w:w="1522" w:type="dxa"/>
          </w:tcPr>
          <w:p w:rsidR="00C471EA" w:rsidRDefault="00A36239">
            <w:r>
              <w:t>July 2014</w:t>
            </w:r>
          </w:p>
        </w:tc>
        <w:tc>
          <w:tcPr>
            <w:tcW w:w="2254" w:type="dxa"/>
          </w:tcPr>
          <w:p w:rsidR="00C471EA" w:rsidRDefault="002A600B" w:rsidP="002A600B">
            <w:r>
              <w:t>Systematic scoping search, not full systematic review</w:t>
            </w:r>
          </w:p>
        </w:tc>
      </w:tr>
      <w:tr w:rsidR="00166B18" w:rsidTr="00C471EA">
        <w:tc>
          <w:tcPr>
            <w:tcW w:w="2254" w:type="dxa"/>
          </w:tcPr>
          <w:p w:rsidR="00166B18" w:rsidRDefault="00166B18" w:rsidP="00FE72DE">
            <w:proofErr w:type="spellStart"/>
            <w:r>
              <w:t>Treweek</w:t>
            </w:r>
            <w:proofErr w:type="spellEnd"/>
            <w:r>
              <w:t xml:space="preserve"> et al. 2013</w:t>
            </w:r>
            <w:r w:rsidR="006852A4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Treweek S&lt;/Author&gt;&lt;Year&gt;2013&lt;/Year&gt;&lt;RecNum&gt;68&lt;/RecNum&gt;&lt;DisplayText&gt;[18]&lt;/DisplayText&gt;&lt;record&gt;&lt;rec-number&gt;68&lt;/rec-number&gt;&lt;foreign-keys&gt;&lt;key app="EN" db-id="dfezratsq20rfkew9ecpewtutx0sasre05xp" timestamp="1526575099"&gt;68&lt;/key&gt;&lt;/foreign-keys&gt;&lt;ref-type name="Journal Article"&gt;17&lt;/ref-type&gt;&lt;contributors&gt;&lt;authors&gt;&lt;author&gt;Treweek S,&lt;/author&gt;&lt;author&gt;Lockhart P,&lt;/author&gt;&lt;author&gt;Pitkethly M,&lt;/author&gt;&lt;author&gt;Cook JA,&lt;/author&gt;&lt;author&gt;Kjeldstrøm M,&lt;/author&gt;&lt;author&gt;Johansen M,&lt;/author&gt;&lt;author&gt;Taskila TK,&lt;/author&gt;&lt;author&gt;Sullivan FM,&lt;/author&gt;&lt;author&gt;Wilson S,&lt;/author&gt;&lt;author&gt;Jackson C,&lt;/author&gt;&lt;author&gt;Jones R,&lt;/author&gt;&lt;author&gt;Mitchell ED,&lt;/author&gt;&lt;/authors&gt;&lt;/contributors&gt;&lt;titles&gt;&lt;title&gt;Methods to improve recruitment to randomised controlled trials: Cochrane systematic review and meta-analysis&lt;/title&gt;&lt;secondary-title&gt;BMJ Open&lt;/secondary-title&gt;&lt;/titles&gt;&lt;periodical&gt;&lt;full-title&gt;BMJ Open&lt;/full-title&gt;&lt;/periodical&gt;&lt;pages&gt;1-24&lt;/pages&gt;&lt;volume&gt;3:e002360&lt;/volume&gt;&lt;dates&gt;&lt;year&gt;2013&lt;/year&gt;&lt;/dates&gt;&lt;urls&gt;&lt;/urls&gt;&lt;modified-date&gt;Internet May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18]</w:t>
            </w:r>
            <w:r w:rsidR="00FE72DE">
              <w:fldChar w:fldCharType="end"/>
            </w:r>
            <w:r w:rsidR="00FE72DE">
              <w:t>,</w:t>
            </w:r>
            <w:r>
              <w:t xml:space="preserve"> 2018</w:t>
            </w:r>
            <w:r w:rsidR="006852A4">
              <w:t xml:space="preserve"> </w:t>
            </w:r>
            <w:r w:rsidR="00FE72DE">
              <w:fldChar w:fldCharType="begin"/>
            </w:r>
            <w:r w:rsidR="00FE72DE">
              <w:instrText xml:space="preserve"> ADDIN EN.CITE &lt;EndNote&gt;&lt;Cite&gt;&lt;Author&gt;Treweek S&lt;/Author&gt;&lt;Year&gt;2018&lt;/Year&gt;&lt;RecNum&gt;39&lt;/RecNum&gt;&lt;DisplayText&gt;[19]&lt;/DisplayText&gt;&lt;record&gt;&lt;rec-number&gt;39&lt;/rec-number&gt;&lt;foreign-keys&gt;&lt;key app="EN" db-id="dfezratsq20rfkew9ecpewtutx0sasre05xp" timestamp="1526314965"&gt;39&lt;/key&gt;&lt;/foreign-keys&gt;&lt;ref-type name="Journal Article"&gt;17&lt;/ref-type&gt;&lt;contributors&gt;&lt;authors&gt;&lt;author&gt;Treweek S,&lt;/author&gt;&lt;author&gt;Pitkethly M,&lt;/author&gt;&lt;author&gt;Cook J,&lt;/author&gt;&lt;author&gt;Fraser C,&lt;/author&gt;&lt;author&gt;Mitchell E,&lt;/author&gt;&lt;author&gt;Sullivan F,&lt;/author&gt;&lt;author&gt;Jackson C,&lt;/author&gt;&lt;author&gt;Taskila TK,&lt;/author&gt;&lt;author&gt;Gardner H,&lt;/author&gt;&lt;/authors&gt;&lt;/contributors&gt;&lt;titles&gt;&lt;title&gt;Strategies to improve recruitment to randomised trials&lt;/title&gt;&lt;secondary-title&gt;Cochrane Database of Systematic Reviews&lt;/secondary-title&gt;&lt;/titles&gt;&lt;periodical&gt;&lt;full-title&gt;Cochrane Database of Systematic Reviews&lt;/full-title&gt;&lt;/periodical&gt;&lt;pages&gt;1-185&lt;/pages&gt;&lt;volume&gt;Issue 2. Art. No.: MR000013&lt;/volume&gt;&lt;dates&gt;&lt;year&gt;2018&lt;/year&gt;&lt;/dates&gt;&lt;urls&gt;&lt;/urls&gt;&lt;modified-date&gt;Internet March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19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166B18" w:rsidRDefault="00DD0F25">
            <w:r>
              <w:t>Methods to improve recruitment in RCTs or quasi-randomised trials</w:t>
            </w:r>
          </w:p>
        </w:tc>
        <w:tc>
          <w:tcPr>
            <w:tcW w:w="1522" w:type="dxa"/>
          </w:tcPr>
          <w:p w:rsidR="00166B18" w:rsidRDefault="00DD0F25">
            <w:r>
              <w:t>February 2015</w:t>
            </w:r>
          </w:p>
        </w:tc>
        <w:tc>
          <w:tcPr>
            <w:tcW w:w="2254" w:type="dxa"/>
          </w:tcPr>
          <w:p w:rsidR="00166B18" w:rsidRDefault="00166B18" w:rsidP="002A600B"/>
        </w:tc>
      </w:tr>
      <w:tr w:rsidR="00C471EA" w:rsidTr="00C471EA">
        <w:tc>
          <w:tcPr>
            <w:tcW w:w="2254" w:type="dxa"/>
          </w:tcPr>
          <w:p w:rsidR="00C471EA" w:rsidRDefault="00701BA1" w:rsidP="00153C0A">
            <w:r>
              <w:t>Whitaker et al. 2017</w:t>
            </w:r>
            <w:r w:rsidR="006852A4">
              <w:t xml:space="preserve"> </w:t>
            </w:r>
            <w:r w:rsidR="00FE72DE">
              <w:fldChar w:fldCharType="begin"/>
            </w:r>
            <w:r w:rsidR="00153C0A">
              <w:instrText xml:space="preserve"> ADDIN EN.CITE &lt;EndNote&gt;&lt;Cite&gt;&lt;Author&gt;Whitaker C&lt;/Author&gt;&lt;Year&gt;2017&lt;/Year&gt;&lt;RecNum&gt;89&lt;/RecNum&gt;&lt;DisplayText&gt;[20]&lt;/DisplayText&gt;&lt;record&gt;&lt;rec-number&gt;89&lt;/rec-number&gt;&lt;foreign-keys&gt;&lt;key app="EN" db-id="dfezratsq20rfkew9ecpewtutx0sasre05xp" timestamp="1530276903"&gt;89&lt;/key&gt;&lt;/foreign-keys&gt;&lt;ref-type name="Journal Article"&gt;17&lt;/ref-type&gt;&lt;contributors&gt;&lt;authors&gt;&lt;author&gt;Whitaker C,&lt;/author&gt;&lt;author&gt;Stevelink S,&lt;/author&gt;&lt;author&gt;Fear N,&lt;/author&gt;&lt;/authors&gt;&lt;/contributors&gt;&lt;titles&gt;&lt;title&gt;The use of Facebook in recruiting participants for health research purposes: a systematic review&lt;/title&gt;&lt;secondary-title&gt;Journal of Medical Internet Research&lt;/secondary-title&gt;&lt;/titles&gt;&lt;periodical&gt;&lt;full-title&gt;Journal of medical Internet research&lt;/full-title&gt;&lt;/periodical&gt;&lt;volume&gt;19&lt;/volume&gt;&lt;number&gt;8&lt;/number&gt;&lt;dates&gt;&lt;year&gt;2017&lt;/year&gt;&lt;/dates&gt;&lt;urls&gt;&lt;/urls&gt;&lt;modified-date&gt;Internet June 2018&lt;/modified-date&gt;&lt;/record&gt;&lt;/Cite&gt;&lt;/EndNote&gt;</w:instrText>
            </w:r>
            <w:r w:rsidR="00FE72DE">
              <w:fldChar w:fldCharType="separate"/>
            </w:r>
            <w:r w:rsidR="00FE72DE">
              <w:rPr>
                <w:noProof/>
              </w:rPr>
              <w:t>[20]</w:t>
            </w:r>
            <w:r w:rsidR="00FE72DE">
              <w:fldChar w:fldCharType="end"/>
            </w:r>
          </w:p>
        </w:tc>
        <w:tc>
          <w:tcPr>
            <w:tcW w:w="2986" w:type="dxa"/>
          </w:tcPr>
          <w:p w:rsidR="00C471EA" w:rsidRDefault="001904C0">
            <w:r>
              <w:t>Facebook for recruiting participants in health research</w:t>
            </w:r>
          </w:p>
        </w:tc>
        <w:tc>
          <w:tcPr>
            <w:tcW w:w="1522" w:type="dxa"/>
          </w:tcPr>
          <w:p w:rsidR="00C471EA" w:rsidRDefault="00701BA1">
            <w:r>
              <w:t>March 2017</w:t>
            </w:r>
          </w:p>
        </w:tc>
        <w:tc>
          <w:tcPr>
            <w:tcW w:w="2254" w:type="dxa"/>
          </w:tcPr>
          <w:p w:rsidR="00C471EA" w:rsidRDefault="00C471EA"/>
        </w:tc>
      </w:tr>
    </w:tbl>
    <w:p w:rsidR="00FE72DE" w:rsidRDefault="00FE72DE"/>
    <w:p w:rsidR="00FE72DE" w:rsidRPr="00FE72DE" w:rsidRDefault="00FE72DE">
      <w:pPr>
        <w:rPr>
          <w:b/>
        </w:rPr>
      </w:pPr>
      <w:r w:rsidRPr="00FE72DE">
        <w:rPr>
          <w:b/>
        </w:rPr>
        <w:t>References</w:t>
      </w:r>
      <w:r w:rsidR="00B87AAC">
        <w:rPr>
          <w:b/>
        </w:rPr>
        <w:t xml:space="preserve"> for </w:t>
      </w:r>
      <w:r w:rsidR="0092060F">
        <w:rPr>
          <w:b/>
        </w:rPr>
        <w:t>Additional</w:t>
      </w:r>
      <w:bookmarkStart w:id="0" w:name="_GoBack"/>
      <w:bookmarkEnd w:id="0"/>
      <w:r w:rsidR="00B87AAC">
        <w:rPr>
          <w:b/>
        </w:rPr>
        <w:t xml:space="preserve"> Table 1</w:t>
      </w:r>
    </w:p>
    <w:p w:rsidR="00153C0A" w:rsidRPr="00153C0A" w:rsidRDefault="00FE72DE" w:rsidP="00153C0A">
      <w:pPr>
        <w:pStyle w:val="EndNoteBibliography"/>
        <w:spacing w:after="0"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53C0A" w:rsidRPr="00153C0A">
        <w:t>1.</w:t>
      </w:r>
      <w:r w:rsidR="00153C0A" w:rsidRPr="00153C0A">
        <w:tab/>
        <w:t>Alshaikh F, Ramzan F, Rawaf S, Majeed A. Social network sites as a mode to collect health data: a systematic review. Journal of Medical Internet Research. 2014;16(7):e171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2.</w:t>
      </w:r>
      <w:r w:rsidRPr="00153C0A">
        <w:tab/>
        <w:t>Amon KL, Campbell AJ, Hawke C, Steinbeck K. Facebook as a recruitment tool for adolescent health research: a systematic review. Acad Pediatr. 2014;14(5):439-447.e434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3.</w:t>
      </w:r>
      <w:r w:rsidRPr="00153C0A">
        <w:tab/>
        <w:t>Boland J, Currow DC, Wilcock A, Tieman J, Hussain JA, Pitsillides C, et al. A systematic review of strategies used to increase recruitment of people with cancer or organ failure into clinical trials: Implications for palliative care research. Journal of Pain and Symptom Management. 2015;49(4):762-772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4.</w:t>
      </w:r>
      <w:r w:rsidRPr="00153C0A">
        <w:tab/>
        <w:t>Bonevski B, Randell M, Paul C, Chapman K, Twyman L, Bryant J, et al. Reaching the hard-to-reach: a systematic review of strategies for improving health and medical research with socially disadvantaged groups. BMCMedical Research Methodology. 2014;14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5.</w:t>
      </w:r>
      <w:r w:rsidRPr="00153C0A">
        <w:tab/>
        <w:t>Brueton VC, Tierney J, Stenning S, Harding S, Meredith S, Nazareth I, et al. Strategies to improve retention in randomised trials. Cochrane Database of Systematic Reviews. 2013;Issue 12. Art. No.: MR000032:1-127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6.</w:t>
      </w:r>
      <w:r w:rsidRPr="00153C0A">
        <w:tab/>
        <w:t>Caldwell PHY, Hamilton S, Tan A, Craig JC. Strategies for increasing recruitment to randomised controlled trials: systematic review. PLoS Medicine. 2010;7(11): e1000368:1-16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7.</w:t>
      </w:r>
      <w:r w:rsidRPr="00153C0A">
        <w:tab/>
        <w:t>Cuggia M, Besana P, Glasspool D. Comparing semi-automatic systems for recruitment of patients to clinical trials. International Journal of Medical Informatics. 2011;80:371-388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8.</w:t>
      </w:r>
      <w:r w:rsidRPr="00153C0A">
        <w:tab/>
        <w:t>Fletcher B, Gheorghe A, Moore D, Wilson S, Damery S. Improving the recruitment activity of clinicians in randomized controlled trials: a systematic review. BMJ Open. 2012;2:e000496:1-14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9.</w:t>
      </w:r>
      <w:r w:rsidRPr="00153C0A">
        <w:tab/>
        <w:t>Foster CE, Brennan G, Matthews A, McAdam C, Fitzsimons C, Mutrie N. Recruiting participants to walking intervention studies: A systematic review. International Journal of Behavioral Nutrition and Physical Activity. 2011:137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0.</w:t>
      </w:r>
      <w:r w:rsidRPr="00153C0A">
        <w:tab/>
        <w:t>Köpke F, Prokosch H-U. Employing computers for the recruitment into clinical trials: a comprehensive systematic review. J Med Internet Res. 2014;16(7):e161:1-18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lastRenderedPageBreak/>
        <w:t>11.</w:t>
      </w:r>
      <w:r w:rsidRPr="00153C0A">
        <w:tab/>
        <w:t>Lam E, Partridge SR, Allman-Farinelli M. Strategies for successful recruitment of young adults to healthy lifestyle programmes for the prevention of weight gain: a systematic review. Obes Rev. 2016;17(2):178-200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2.</w:t>
      </w:r>
      <w:r w:rsidRPr="00153C0A">
        <w:tab/>
        <w:t>Lane TS, Armin J, Gordon JS. Online Recruitment Methods for Web-Based and Mobile Health Studies: A Review of the Literature. Journal of Medical Internet Research. 2015;17(7):e183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3.</w:t>
      </w:r>
      <w:r w:rsidRPr="00153C0A">
        <w:tab/>
        <w:t>Marcano Belisario JS, Bruggeling MN, Gunn LH, Brusamento S, Car J. Interventions for recruiting smokers into cessation programmes. Cochrane Database of Systematic Reviews. 2012;12:CD009187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4.</w:t>
      </w:r>
      <w:r w:rsidRPr="00153C0A">
        <w:tab/>
        <w:t>Park BK, Calamaro C. A systematic review of social networking sites: Innovative platforms for health research targeting adolescents and young adults. Journal of Nursing Scholarship. 2013;45(3):256-264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5.</w:t>
      </w:r>
      <w:r w:rsidRPr="00153C0A">
        <w:tab/>
        <w:t>Rosenbaum DL, Piers AD, Schumacher LM, Kase CA, Butryn ML. Racial and ethnic minority enrollment in randomized clinical trials of behavioural weight loss utilizing technology: a systematic review. Obes Rev. 2017;18(7):808-817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6.</w:t>
      </w:r>
      <w:r w:rsidRPr="00153C0A">
        <w:tab/>
        <w:t>Thornton L, Batterham PJ, Fassnacht DB, Kay-Lambkin F, Calear AL, Hunt S. Recruiting for health, medical or psychosocial research using Facebook: Systematic review. Internet Interventions. 2016;4(1):72-81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7.</w:t>
      </w:r>
      <w:r w:rsidRPr="00153C0A">
        <w:tab/>
        <w:t>Topolovec-Vranic J, Natarajan K. The Use of Social Media in Recruitment for Medical Research Studies: A Scoping Review. Journal of Medical Internet Research. 2016;18(11):e286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8.</w:t>
      </w:r>
      <w:r w:rsidRPr="00153C0A">
        <w:tab/>
        <w:t>Treweek S, Lockhart P, Pitkethly M, Cook JA, Kjeldstrøm M, Johansen M, et al. Methods to improve recruitment to randomised controlled trials: Cochrane systematic review and meta-analysis. BMJ Open. 2013;3:e002360:1-24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19.</w:t>
      </w:r>
      <w:r w:rsidRPr="00153C0A">
        <w:tab/>
        <w:t>Treweek S, Pitkethly M, Cook J, Fraser C, Mitchell E, Sullivan F, et al. Strategies to improve recruitment to randomised trials. Cochrane Database of Systematic Reviews. 2018;Issue 2. Art. No.: MR000013:1-185.</w:t>
      </w:r>
    </w:p>
    <w:p w:rsidR="00153C0A" w:rsidRPr="00153C0A" w:rsidRDefault="00153C0A" w:rsidP="00153C0A">
      <w:pPr>
        <w:pStyle w:val="EndNoteBibliography"/>
        <w:spacing w:after="0" w:line="360" w:lineRule="auto"/>
        <w:ind w:left="720" w:hanging="720"/>
      </w:pPr>
      <w:r w:rsidRPr="00153C0A">
        <w:t>20.</w:t>
      </w:r>
      <w:r w:rsidRPr="00153C0A">
        <w:tab/>
        <w:t>Whitaker C, Stevelink S, Fear N. The use of Facebook in recruiting participants for health research purposes: a systematic review. Journal of Medical Internet Research. 2017;19(8).</w:t>
      </w:r>
    </w:p>
    <w:p w:rsidR="00C471EA" w:rsidRDefault="00FE72DE" w:rsidP="00153C0A">
      <w:pPr>
        <w:spacing w:after="0" w:line="360" w:lineRule="auto"/>
        <w:ind w:left="2160" w:hanging="720"/>
      </w:pPr>
      <w:r>
        <w:fldChar w:fldCharType="end"/>
      </w:r>
    </w:p>
    <w:sectPr w:rsidR="00C47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ezratsq20rfkew9ecpewtutx0sasre05xp&quot;&gt;Journal article references&lt;record-ids&gt;&lt;item&gt;32&lt;/item&gt;&lt;item&gt;39&lt;/item&gt;&lt;item&gt;65&lt;/item&gt;&lt;item&gt;68&lt;/item&gt;&lt;item&gt;69&lt;/item&gt;&lt;item&gt;70&lt;/item&gt;&lt;item&gt;87&lt;/item&gt;&lt;item&gt;89&lt;/item&gt;&lt;item&gt;90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/record-ids&gt;&lt;/item&gt;&lt;/Libraries&gt;"/>
  </w:docVars>
  <w:rsids>
    <w:rsidRoot w:val="00452538"/>
    <w:rsid w:val="00004E55"/>
    <w:rsid w:val="0000593D"/>
    <w:rsid w:val="00030E9F"/>
    <w:rsid w:val="00063903"/>
    <w:rsid w:val="000836ED"/>
    <w:rsid w:val="00153C0A"/>
    <w:rsid w:val="00166B18"/>
    <w:rsid w:val="001904C0"/>
    <w:rsid w:val="0025301B"/>
    <w:rsid w:val="002A600B"/>
    <w:rsid w:val="00331468"/>
    <w:rsid w:val="003578DA"/>
    <w:rsid w:val="003F5ACF"/>
    <w:rsid w:val="00452538"/>
    <w:rsid w:val="004F66CE"/>
    <w:rsid w:val="00512B6A"/>
    <w:rsid w:val="005527A7"/>
    <w:rsid w:val="0058164E"/>
    <w:rsid w:val="00595E83"/>
    <w:rsid w:val="0064324E"/>
    <w:rsid w:val="006852A4"/>
    <w:rsid w:val="00701BA1"/>
    <w:rsid w:val="0086313A"/>
    <w:rsid w:val="0090394D"/>
    <w:rsid w:val="0092060F"/>
    <w:rsid w:val="00A36239"/>
    <w:rsid w:val="00A80719"/>
    <w:rsid w:val="00AF641C"/>
    <w:rsid w:val="00B0111D"/>
    <w:rsid w:val="00B87AAC"/>
    <w:rsid w:val="00BA0863"/>
    <w:rsid w:val="00BB7135"/>
    <w:rsid w:val="00C471EA"/>
    <w:rsid w:val="00C91219"/>
    <w:rsid w:val="00D9211C"/>
    <w:rsid w:val="00DD0F25"/>
    <w:rsid w:val="00DE547C"/>
    <w:rsid w:val="00DF6479"/>
    <w:rsid w:val="00F70B66"/>
    <w:rsid w:val="00F80E27"/>
    <w:rsid w:val="00F97D8F"/>
    <w:rsid w:val="00FE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027F4"/>
  <w15:chartTrackingRefBased/>
  <w15:docId w15:val="{1BD17BEB-D934-4D46-83E3-4C31AC61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7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2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72D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2525</Words>
  <Characters>1439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mpton G.K.</dc:creator>
  <cp:keywords/>
  <dc:description/>
  <cp:lastModifiedBy>Frampton G.K.</cp:lastModifiedBy>
  <cp:revision>36</cp:revision>
  <dcterms:created xsi:type="dcterms:W3CDTF">2019-02-04T13:19:00Z</dcterms:created>
  <dcterms:modified xsi:type="dcterms:W3CDTF">2019-06-06T15:57:00Z</dcterms:modified>
</cp:coreProperties>
</file>